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 xml:space="preserve">Approaches used to obtain the 10 new mitochondrial genomes in the present study. </w:t>
      </w:r>
      <w:r>
        <w:rPr/>
        <w:t>Three approaches were combined to get each of the 10 mitochondrial genomes of the present study: 1) shotgun sequencing; 2) sequencing of short and long PCR fragments obtained with pulmonate-specific primers (designed for the present study; see Additional file 2); 3) sequencing of short and long PCR fragments obtained with individual-specific primers (designed for the present study). The asterisk (*) indicates individuals in which the long PCR product was used as the template for the majority of PCR reactions using pulmonate-specific and individual-specific primer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tbl>
      <w:tblPr>
        <w:tblW w:w="8935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89"/>
        <w:gridCol w:w="1731"/>
        <w:gridCol w:w="4395"/>
        <w:gridCol w:w="1620"/>
      </w:tblGrid>
      <w:tr>
        <w:trPr/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Species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JGI Shotgun Sequencing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Pulmonate-Specific Prim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Individual-Specific Primers</w:t>
            </w:r>
          </w:p>
        </w:tc>
      </w:tr>
      <w:tr>
        <w:trPr>
          <w:trHeight w:val="476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Auriculinella bidentata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cox3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nad1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6,735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b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x3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6,012bp)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nad1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b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1,803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nad4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nad2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1,274bp) </w:t>
            </w:r>
          </w:p>
        </w:tc>
      </w:tr>
      <w:tr>
        <w:trPr>
          <w:trHeight w:val="468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Myosotella myosotis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  <w:lang w:val="pt-BR"/>
              </w:rPr>
              <w:t>trnM</w:t>
            </w: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  <w:lang w:val="pt-BR"/>
              </w:rPr>
              <w:t>trnN</w:t>
            </w:r>
            <w:r>
              <w:rPr>
                <w:rFonts w:cs="Arial" w:ascii="Arial Narrow" w:hAnsi="Arial Narrow"/>
                <w:sz w:val="16"/>
                <w:szCs w:val="16"/>
                <w:lang w:val="pt-BR"/>
              </w:rPr>
              <w:t xml:space="preserve"> (13,249bp)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  <w:lang w:val="pt-BR"/>
              </w:rPr>
            </w:pPr>
            <w:r>
              <w:rPr>
                <w:rFonts w:cs="Arial" w:ascii="Arial Narrow" w:hAnsi="Arial Narrow"/>
                <w:sz w:val="16"/>
                <w:szCs w:val="16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trnN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trnM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1,996bp)</w:t>
            </w:r>
          </w:p>
        </w:tc>
      </w:tr>
      <w:tr>
        <w:trPr>
          <w:trHeight w:val="459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Ovatella vulcani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nad3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x1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4,372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x1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trnY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7,041bp)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cox1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to </w: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</w:rPr>
              <w:t>rrnL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1,618bp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cox2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nad3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2,691bp)</w:t>
            </w:r>
          </w:p>
        </w:tc>
      </w:tr>
      <w:tr>
        <w:trPr>
          <w:trHeight w:val="476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Pedipes pedipes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cox1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b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7,474bp), </w: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</w:rPr>
              <w:t>rrnS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nad2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6,102bp) 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nad2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x1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1,343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b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</w:rPr>
              <w:t>rrnS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~3,000bp)</w:t>
            </w:r>
          </w:p>
        </w:tc>
      </w:tr>
      <w:tr>
        <w:trPr>
          <w:trHeight w:val="27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Peronia peronii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cox1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x2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6,705bp)</w:t>
            </w:r>
          </w:p>
        </w:tc>
        <w:tc>
          <w:tcPr>
            <w:tcW w:w="60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Combination of pulmonate-specific and individual- specific primers (~7,300bp) from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cox2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x1</w:t>
            </w:r>
          </w:p>
        </w:tc>
      </w:tr>
      <w:tr>
        <w:trPr>
          <w:trHeight w:val="720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</w:rPr>
              <w:t>Rhopalocaulis grandidieri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*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nad2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</w:rPr>
              <w:t>rrnL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~2,850), 16S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nad6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~900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nad1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nad4L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~860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b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~600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b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x2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~750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x2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atp6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~600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atp6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</w:rPr>
              <w:t>rrnS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~500bp), 12S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nad3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~980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nad4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nad2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~2500bp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Remaining gaps</w:t>
            </w:r>
          </w:p>
        </w:tc>
      </w:tr>
      <w:tr>
        <w:trPr>
          <w:trHeight w:val="539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Salinator rhamphidia*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</w:r>
          </w:p>
        </w:tc>
        <w:tc>
          <w:tcPr>
            <w:tcW w:w="60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ombination of pulmonate-specific and individual-specific primers for the entire genome</w:t>
            </w:r>
          </w:p>
        </w:tc>
      </w:tr>
      <w:tr>
        <w:trPr>
          <w:trHeight w:val="522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Siphonaria gigas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cox1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nad6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(~2,700bp), middle of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cob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(~500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atp6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nad4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~2,300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cox3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nad2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(~650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 xml:space="preserve">nad2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trnK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~650bp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Remaining gaps</w:t>
            </w:r>
          </w:p>
        </w:tc>
      </w:tr>
      <w:tr>
        <w:trPr>
          <w:trHeight w:val="549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Succinea putris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cox3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trnH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4,585bp),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b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to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cox2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(1,197bp)</w:t>
            </w:r>
          </w:p>
        </w:tc>
        <w:tc>
          <w:tcPr>
            <w:tcW w:w="60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ombination of pulmonate-specific and individual-specific primers to fill remaining gaps (~8,300bp)</w:t>
            </w:r>
          </w:p>
        </w:tc>
      </w:tr>
      <w:tr>
        <w:trPr>
          <w:trHeight w:val="512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Trimusculus reticulatus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mplete sequence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7:14:00Z</dcterms:created>
  <dc:creator>bdayrat</dc:creator>
  <dc:description/>
  <cp:keywords/>
  <dc:language>en-US</dc:language>
  <cp:lastModifiedBy>bdayrat</cp:lastModifiedBy>
  <cp:lastPrinted>2011-03-16T12:10:00Z</cp:lastPrinted>
  <dcterms:modified xsi:type="dcterms:W3CDTF">2011-10-06T17:14:00Z</dcterms:modified>
  <cp:revision>2</cp:revision>
  <dc:subject/>
  <dc:title>Table 2</dc:title>
</cp:coreProperties>
</file>